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74493" w:rsidRPr="00F919C6" w:rsidRDefault="00A74493" w:rsidP="00A74493">
      <w:r w:rsidRPr="00F919C6">
        <w:rPr>
          <w:b/>
        </w:rPr>
        <w:t xml:space="preserve">S2 Table. Comparison of the tooth </w:t>
      </w:r>
      <w:r>
        <w:rPr>
          <w:b/>
        </w:rPr>
        <w:t xml:space="preserve">and jaw </w:t>
      </w:r>
      <w:r w:rsidRPr="00F919C6">
        <w:rPr>
          <w:b/>
        </w:rPr>
        <w:t>morphology</w:t>
      </w:r>
      <w:r>
        <w:rPr>
          <w:b/>
        </w:rPr>
        <w:t xml:space="preserve">. </w:t>
      </w:r>
      <w:r>
        <w:t xml:space="preserve">Key tooth and jaw characters useful for distinguishing between </w:t>
      </w:r>
      <w:r w:rsidRPr="00DC7E5C">
        <w:rPr>
          <w:i/>
        </w:rPr>
        <w:t xml:space="preserve">Carcharhinus </w:t>
      </w:r>
      <w:proofErr w:type="spellStart"/>
      <w:r w:rsidRPr="00DC7E5C">
        <w:rPr>
          <w:i/>
        </w:rPr>
        <w:t>obsolerus</w:t>
      </w:r>
      <w:proofErr w:type="spellEnd"/>
      <w:r w:rsidRPr="00DC7E5C">
        <w:t xml:space="preserve">, </w:t>
      </w:r>
      <w:r w:rsidRPr="00DC7E5C">
        <w:rPr>
          <w:i/>
        </w:rPr>
        <w:t xml:space="preserve">Carcharhinus </w:t>
      </w:r>
      <w:proofErr w:type="spellStart"/>
      <w:r w:rsidRPr="00DC7E5C">
        <w:rPr>
          <w:i/>
        </w:rPr>
        <w:t>cerdale</w:t>
      </w:r>
      <w:proofErr w:type="spellEnd"/>
      <w:r>
        <w:rPr>
          <w:i/>
        </w:rPr>
        <w:t>/</w:t>
      </w:r>
      <w:proofErr w:type="spellStart"/>
      <w:r>
        <w:rPr>
          <w:i/>
        </w:rPr>
        <w:t>porosus</w:t>
      </w:r>
      <w:proofErr w:type="spellEnd"/>
      <w:r w:rsidRPr="00DC7E5C">
        <w:t xml:space="preserve">, </w:t>
      </w:r>
      <w:r w:rsidRPr="00DC7E5C">
        <w:rPr>
          <w:i/>
        </w:rPr>
        <w:t>Carcharhinus borneensis</w:t>
      </w:r>
      <w:r w:rsidRPr="00DC7E5C">
        <w:t xml:space="preserve"> and </w:t>
      </w:r>
      <w:r w:rsidRPr="00DC7E5C">
        <w:rPr>
          <w:i/>
        </w:rPr>
        <w:t>Carcharhinus macloti</w:t>
      </w:r>
      <w:r w:rsidRPr="00DC7E5C">
        <w:t>.</w:t>
      </w:r>
    </w:p>
    <w:tbl>
      <w:tblPr>
        <w:tblStyle w:val="TableGridLight"/>
        <w:tblW w:w="14596" w:type="dxa"/>
        <w:tblLayout w:type="fixed"/>
        <w:tblLook w:val="04A0" w:firstRow="1" w:lastRow="0" w:firstColumn="1" w:lastColumn="0" w:noHBand="0" w:noVBand="1"/>
      </w:tblPr>
      <w:tblGrid>
        <w:gridCol w:w="2405"/>
        <w:gridCol w:w="3402"/>
        <w:gridCol w:w="3119"/>
        <w:gridCol w:w="2835"/>
        <w:gridCol w:w="2835"/>
      </w:tblGrid>
      <w:tr w:rsidR="00313174" w:rsidRPr="00DC7E5C" w:rsidTr="00D60BBD">
        <w:trPr>
          <w:trHeight w:val="315"/>
        </w:trPr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</w:tcPr>
          <w:p w:rsidR="00313174" w:rsidRPr="00313174" w:rsidRDefault="00313174" w:rsidP="003B50B5">
            <w:pPr>
              <w:spacing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AU" w:eastAsia="en-AU"/>
              </w:rPr>
            </w:pPr>
            <w:bookmarkStart w:id="0" w:name="_GoBack"/>
            <w:bookmarkEnd w:id="0"/>
            <w:r w:rsidRPr="0031317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AU" w:eastAsia="en-AU"/>
              </w:rPr>
              <w:t>Character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13174" w:rsidRPr="00313174" w:rsidRDefault="00313174" w:rsidP="003B50B5">
            <w:pPr>
              <w:spacing w:line="240" w:lineRule="auto"/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lang w:val="en-AU" w:eastAsia="en-AU"/>
              </w:rPr>
            </w:pPr>
            <w:r w:rsidRPr="00313174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lang w:val="en-AU" w:eastAsia="en-AU"/>
              </w:rPr>
              <w:t>C. obsolerus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13174" w:rsidRPr="00313174" w:rsidRDefault="00313174" w:rsidP="003B50B5">
            <w:pPr>
              <w:spacing w:line="240" w:lineRule="auto"/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lang w:val="en-AU" w:eastAsia="en-AU"/>
              </w:rPr>
            </w:pPr>
            <w:r w:rsidRPr="00313174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lang w:val="en-AU" w:eastAsia="en-AU"/>
              </w:rPr>
              <w:t>C. borneensis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13174" w:rsidRPr="00313174" w:rsidRDefault="00313174" w:rsidP="003B50B5">
            <w:pPr>
              <w:spacing w:line="240" w:lineRule="auto"/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lang w:val="en-AU" w:eastAsia="en-AU"/>
              </w:rPr>
            </w:pPr>
            <w:r w:rsidRPr="00313174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lang w:val="en-AU" w:eastAsia="en-AU"/>
              </w:rPr>
              <w:t xml:space="preserve">C. </w:t>
            </w:r>
            <w:proofErr w:type="spellStart"/>
            <w:r w:rsidRPr="00313174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lang w:val="en-AU" w:eastAsia="en-AU"/>
              </w:rPr>
              <w:t>cerdale</w:t>
            </w:r>
            <w:proofErr w:type="spellEnd"/>
            <w:r w:rsidRPr="00313174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lang w:val="en-AU" w:eastAsia="en-AU"/>
              </w:rPr>
              <w:t>/</w:t>
            </w:r>
            <w:proofErr w:type="spellStart"/>
            <w:r w:rsidRPr="00313174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lang w:val="en-AU" w:eastAsia="en-AU"/>
              </w:rPr>
              <w:t>porosus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13174" w:rsidRPr="00313174" w:rsidRDefault="00313174" w:rsidP="003B50B5">
            <w:pPr>
              <w:spacing w:line="240" w:lineRule="auto"/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lang w:val="en-AU" w:eastAsia="en-AU"/>
              </w:rPr>
            </w:pPr>
            <w:r w:rsidRPr="00313174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lang w:val="en-AU" w:eastAsia="en-AU"/>
              </w:rPr>
              <w:t>C. macloti</w:t>
            </w:r>
          </w:p>
        </w:tc>
      </w:tr>
      <w:tr w:rsidR="00313174" w:rsidRPr="00DC7E5C" w:rsidTr="00D60BBD">
        <w:trPr>
          <w:trHeight w:val="325"/>
        </w:trPr>
        <w:tc>
          <w:tcPr>
            <w:tcW w:w="2405" w:type="dxa"/>
            <w:tcBorders>
              <w:top w:val="single" w:sz="4" w:space="0" w:color="auto"/>
            </w:tcBorders>
          </w:tcPr>
          <w:p w:rsidR="00313174" w:rsidRPr="00DC7E5C" w:rsidRDefault="00313174" w:rsidP="003B50B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Tooth count (upper/lower)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vAlign w:val="center"/>
            <w:hideMark/>
          </w:tcPr>
          <w:p w:rsidR="00313174" w:rsidRPr="00DC7E5C" w:rsidRDefault="00313174" w:rsidP="003B50B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DC7E5C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27–31 / 26–29</w:t>
            </w:r>
          </w:p>
        </w:tc>
        <w:tc>
          <w:tcPr>
            <w:tcW w:w="3119" w:type="dxa"/>
            <w:tcBorders>
              <w:top w:val="single" w:sz="4" w:space="0" w:color="auto"/>
            </w:tcBorders>
            <w:vAlign w:val="center"/>
            <w:hideMark/>
          </w:tcPr>
          <w:p w:rsidR="00313174" w:rsidRPr="00DC7E5C" w:rsidRDefault="00313174" w:rsidP="003B50B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DC7E5C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23–26 / 23–25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  <w:hideMark/>
          </w:tcPr>
          <w:p w:rsidR="00313174" w:rsidRPr="00DC7E5C" w:rsidRDefault="00313174" w:rsidP="003B50B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DC7E5C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27–31 / 26–30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  <w:hideMark/>
          </w:tcPr>
          <w:p w:rsidR="00313174" w:rsidRPr="00DC7E5C" w:rsidRDefault="00313174" w:rsidP="003B50B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DC7E5C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29–33 / 26–31</w:t>
            </w:r>
          </w:p>
        </w:tc>
      </w:tr>
      <w:tr w:rsidR="00313174" w:rsidRPr="00DC7E5C" w:rsidTr="00D60BBD">
        <w:trPr>
          <w:trHeight w:val="347"/>
        </w:trPr>
        <w:tc>
          <w:tcPr>
            <w:tcW w:w="2405" w:type="dxa"/>
          </w:tcPr>
          <w:p w:rsidR="00313174" w:rsidRPr="00DC7E5C" w:rsidRDefault="00313174" w:rsidP="00313174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Tooth edges</w:t>
            </w:r>
          </w:p>
        </w:tc>
        <w:tc>
          <w:tcPr>
            <w:tcW w:w="3402" w:type="dxa"/>
            <w:vAlign w:val="center"/>
            <w:hideMark/>
          </w:tcPr>
          <w:p w:rsidR="00313174" w:rsidRPr="00DC7E5C" w:rsidRDefault="00313174" w:rsidP="003B50B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S</w:t>
            </w:r>
            <w:r w:rsidRPr="00DC7E5C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errated</w:t>
            </w:r>
          </w:p>
        </w:tc>
        <w:tc>
          <w:tcPr>
            <w:tcW w:w="3119" w:type="dxa"/>
            <w:vAlign w:val="center"/>
            <w:hideMark/>
          </w:tcPr>
          <w:p w:rsidR="00313174" w:rsidRPr="00DC7E5C" w:rsidRDefault="00313174" w:rsidP="003B50B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S</w:t>
            </w:r>
            <w:r w:rsidRPr="00DC7E5C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errated</w:t>
            </w:r>
          </w:p>
        </w:tc>
        <w:tc>
          <w:tcPr>
            <w:tcW w:w="2835" w:type="dxa"/>
            <w:vAlign w:val="center"/>
            <w:hideMark/>
          </w:tcPr>
          <w:p w:rsidR="00313174" w:rsidRPr="00DC7E5C" w:rsidRDefault="00313174" w:rsidP="003B50B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S</w:t>
            </w:r>
            <w:r w:rsidRPr="00DC7E5C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errated</w:t>
            </w:r>
          </w:p>
        </w:tc>
        <w:tc>
          <w:tcPr>
            <w:tcW w:w="2835" w:type="dxa"/>
            <w:vAlign w:val="center"/>
            <w:hideMark/>
          </w:tcPr>
          <w:p w:rsidR="00313174" w:rsidRPr="00DC7E5C" w:rsidRDefault="00313174" w:rsidP="00313174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S</w:t>
            </w:r>
            <w:r w:rsidRPr="00DC7E5C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mooth</w:t>
            </w:r>
          </w:p>
        </w:tc>
      </w:tr>
      <w:tr w:rsidR="00313174" w:rsidRPr="00DC7E5C" w:rsidTr="00D60BBD">
        <w:trPr>
          <w:trHeight w:val="844"/>
        </w:trPr>
        <w:tc>
          <w:tcPr>
            <w:tcW w:w="2405" w:type="dxa"/>
          </w:tcPr>
          <w:p w:rsidR="00313174" w:rsidRPr="00DC7E5C" w:rsidRDefault="00313174" w:rsidP="003B50B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DC7E5C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Sexual dimorphism</w:t>
            </w:r>
          </w:p>
        </w:tc>
        <w:tc>
          <w:tcPr>
            <w:tcW w:w="3402" w:type="dxa"/>
            <w:hideMark/>
          </w:tcPr>
          <w:p w:rsidR="00313174" w:rsidRPr="00DC7E5C" w:rsidRDefault="00313174" w:rsidP="00313174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Unknown, only females examined</w:t>
            </w:r>
          </w:p>
        </w:tc>
        <w:tc>
          <w:tcPr>
            <w:tcW w:w="3119" w:type="dxa"/>
            <w:hideMark/>
          </w:tcPr>
          <w:p w:rsidR="00313174" w:rsidRPr="00DC7E5C" w:rsidRDefault="00313174" w:rsidP="003B50B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S</w:t>
            </w:r>
            <w:r w:rsidRPr="00DC7E5C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trongly evident. Males with very narrow, oblique cusps in upper and lower teeth</w:t>
            </w:r>
          </w:p>
        </w:tc>
        <w:tc>
          <w:tcPr>
            <w:tcW w:w="2835" w:type="dxa"/>
            <w:hideMark/>
          </w:tcPr>
          <w:p w:rsidR="00313174" w:rsidRPr="00DC7E5C" w:rsidRDefault="00313174" w:rsidP="003B50B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N</w:t>
            </w:r>
            <w:r w:rsidRPr="00DC7E5C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ot strongly evident. Males with only slightly narrower upper teeth</w:t>
            </w:r>
          </w:p>
        </w:tc>
        <w:tc>
          <w:tcPr>
            <w:tcW w:w="2835" w:type="dxa"/>
            <w:hideMark/>
          </w:tcPr>
          <w:p w:rsidR="00313174" w:rsidRPr="00DC7E5C" w:rsidRDefault="00313174" w:rsidP="003B50B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S</w:t>
            </w:r>
            <w:r w:rsidRPr="00DC7E5C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 xml:space="preserve">trongly evident. Males with very narrow, oblique cusps in upper and lower teeth. </w:t>
            </w:r>
          </w:p>
        </w:tc>
      </w:tr>
      <w:tr w:rsidR="00313174" w:rsidRPr="00DC7E5C" w:rsidTr="00D60BBD">
        <w:trPr>
          <w:trHeight w:val="983"/>
        </w:trPr>
        <w:tc>
          <w:tcPr>
            <w:tcW w:w="2405" w:type="dxa"/>
          </w:tcPr>
          <w:p w:rsidR="00313174" w:rsidRDefault="00313174" w:rsidP="003B50B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Upper teeth</w:t>
            </w:r>
          </w:p>
        </w:tc>
        <w:tc>
          <w:tcPr>
            <w:tcW w:w="3402" w:type="dxa"/>
            <w:hideMark/>
          </w:tcPr>
          <w:p w:rsidR="00313174" w:rsidRPr="00DC7E5C" w:rsidRDefault="00313174" w:rsidP="003B50B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 xml:space="preserve">Broadly triangular; </w:t>
            </w:r>
            <w:r w:rsidRPr="00DC7E5C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 xml:space="preserve">anterior teeth not elongated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with more linear root structure</w:t>
            </w:r>
          </w:p>
        </w:tc>
        <w:tc>
          <w:tcPr>
            <w:tcW w:w="3119" w:type="dxa"/>
            <w:hideMark/>
          </w:tcPr>
          <w:p w:rsidR="00313174" w:rsidRPr="00DC7E5C" w:rsidRDefault="00313174" w:rsidP="003B50B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B</w:t>
            </w:r>
            <w:r w:rsidRPr="00DC7E5C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roadly triangula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 xml:space="preserve">r in females, narrower in males; </w:t>
            </w:r>
            <w:r w:rsidRPr="00DC7E5C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 xml:space="preserve">anterior teeth not elongated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with more linear root structure</w:t>
            </w:r>
          </w:p>
        </w:tc>
        <w:tc>
          <w:tcPr>
            <w:tcW w:w="2835" w:type="dxa"/>
            <w:hideMark/>
          </w:tcPr>
          <w:p w:rsidR="00313174" w:rsidRPr="00DC7E5C" w:rsidRDefault="00313174" w:rsidP="003B50B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Broadly triangular;</w:t>
            </w:r>
            <w:r w:rsidRPr="00DC7E5C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a</w:t>
            </w:r>
            <w:r w:rsidRPr="00DC7E5C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nterior teeth elongated with narrow, somewhat con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cave and arched root structure</w:t>
            </w:r>
          </w:p>
        </w:tc>
        <w:tc>
          <w:tcPr>
            <w:tcW w:w="2835" w:type="dxa"/>
            <w:hideMark/>
          </w:tcPr>
          <w:p w:rsidR="00313174" w:rsidRPr="00DC7E5C" w:rsidRDefault="00313174" w:rsidP="003B50B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V</w:t>
            </w:r>
            <w:r w:rsidRPr="00DC7E5C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ery n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 xml:space="preserve">arrow and triangular; </w:t>
            </w:r>
            <w:r w:rsidRPr="00DC7E5C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 xml:space="preserve">anterior teeth not elongated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with more linear root structure</w:t>
            </w:r>
          </w:p>
        </w:tc>
      </w:tr>
      <w:tr w:rsidR="00313174" w:rsidRPr="00DC7E5C" w:rsidTr="00D60BBD">
        <w:trPr>
          <w:trHeight w:val="615"/>
        </w:trPr>
        <w:tc>
          <w:tcPr>
            <w:tcW w:w="2405" w:type="dxa"/>
          </w:tcPr>
          <w:p w:rsidR="00313174" w:rsidRPr="00DC7E5C" w:rsidRDefault="000F4BE2" w:rsidP="003B50B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DC7E5C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Mesial margin of upper anterolateral teeth</w:t>
            </w:r>
          </w:p>
        </w:tc>
        <w:tc>
          <w:tcPr>
            <w:tcW w:w="3402" w:type="dxa"/>
            <w:hideMark/>
          </w:tcPr>
          <w:p w:rsidR="00313174" w:rsidRPr="00DC7E5C" w:rsidRDefault="000F4BE2" w:rsidP="003B50B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S</w:t>
            </w:r>
            <w:r w:rsidR="00313174" w:rsidRPr="00DC7E5C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lightly crescentic with apical ma</w:t>
            </w:r>
            <w:r w:rsidR="00313174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 xml:space="preserve">rgin recurved slightly </w:t>
            </w:r>
            <w:proofErr w:type="spellStart"/>
            <w:r w:rsidR="00313174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mesially</w:t>
            </w:r>
            <w:proofErr w:type="spellEnd"/>
          </w:p>
        </w:tc>
        <w:tc>
          <w:tcPr>
            <w:tcW w:w="3119" w:type="dxa"/>
            <w:hideMark/>
          </w:tcPr>
          <w:p w:rsidR="00313174" w:rsidRPr="00DC7E5C" w:rsidRDefault="000F4BE2" w:rsidP="003B50B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L</w:t>
            </w:r>
            <w:r w:rsidR="00313174" w:rsidRPr="00DC7E5C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 xml:space="preserve">inear without apical margin recurved </w:t>
            </w:r>
            <w:proofErr w:type="spellStart"/>
            <w:r w:rsidR="00313174" w:rsidRPr="00DC7E5C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mesi</w:t>
            </w:r>
            <w:r w:rsidR="00313174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ally</w:t>
            </w:r>
            <w:proofErr w:type="spellEnd"/>
          </w:p>
        </w:tc>
        <w:tc>
          <w:tcPr>
            <w:tcW w:w="2835" w:type="dxa"/>
            <w:hideMark/>
          </w:tcPr>
          <w:p w:rsidR="00313174" w:rsidRPr="00DC7E5C" w:rsidRDefault="000F4BE2" w:rsidP="003B50B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L</w:t>
            </w:r>
            <w:r w:rsidR="00313174" w:rsidRPr="00DC7E5C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inear without a</w:t>
            </w:r>
            <w:r w:rsidR="00313174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 xml:space="preserve">pical margin recurved </w:t>
            </w:r>
            <w:proofErr w:type="spellStart"/>
            <w:r w:rsidR="00313174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mesially</w:t>
            </w:r>
            <w:proofErr w:type="spellEnd"/>
          </w:p>
        </w:tc>
        <w:tc>
          <w:tcPr>
            <w:tcW w:w="2835" w:type="dxa"/>
            <w:hideMark/>
          </w:tcPr>
          <w:p w:rsidR="00313174" w:rsidRPr="00DC7E5C" w:rsidRDefault="000F4BE2" w:rsidP="003B50B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L</w:t>
            </w:r>
            <w:r w:rsidR="00313174" w:rsidRPr="00DC7E5C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inear without a</w:t>
            </w:r>
            <w:r w:rsidR="00313174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 xml:space="preserve">pical margin recurved </w:t>
            </w:r>
            <w:proofErr w:type="spellStart"/>
            <w:r w:rsidR="00313174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mesially</w:t>
            </w:r>
            <w:proofErr w:type="spellEnd"/>
          </w:p>
        </w:tc>
      </w:tr>
      <w:tr w:rsidR="00313174" w:rsidRPr="00DC7E5C" w:rsidTr="00D60BBD">
        <w:trPr>
          <w:trHeight w:val="1064"/>
        </w:trPr>
        <w:tc>
          <w:tcPr>
            <w:tcW w:w="2405" w:type="dxa"/>
          </w:tcPr>
          <w:p w:rsidR="00313174" w:rsidRPr="00DC7E5C" w:rsidRDefault="000F4BE2" w:rsidP="003B50B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Basal margins of u</w:t>
            </w:r>
            <w:r w:rsidRPr="00DC7E5C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pper teeth</w:t>
            </w:r>
          </w:p>
        </w:tc>
        <w:tc>
          <w:tcPr>
            <w:tcW w:w="3402" w:type="dxa"/>
            <w:hideMark/>
          </w:tcPr>
          <w:p w:rsidR="00313174" w:rsidRPr="00DC7E5C" w:rsidRDefault="000F4BE2" w:rsidP="000F4BE2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C</w:t>
            </w:r>
            <w:r w:rsidR="00313174" w:rsidRPr="00DC7E5C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oarsely serrated but no enlarged, angularly l</w:t>
            </w:r>
            <w:r w:rsidR="00313174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obate serrae on distal portion</w:t>
            </w:r>
          </w:p>
        </w:tc>
        <w:tc>
          <w:tcPr>
            <w:tcW w:w="3119" w:type="dxa"/>
            <w:hideMark/>
          </w:tcPr>
          <w:p w:rsidR="00313174" w:rsidRPr="00DC7E5C" w:rsidRDefault="000F4BE2" w:rsidP="000F4BE2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C</w:t>
            </w:r>
            <w:r w:rsidR="00313174" w:rsidRPr="00DC7E5C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 xml:space="preserve">oarsely serrated; females with </w:t>
            </w:r>
            <w:r w:rsidR="00313174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2</w:t>
            </w:r>
            <w:r w:rsidR="00313174" w:rsidRPr="00DC7E5C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–</w:t>
            </w:r>
            <w:r w:rsidR="00313174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3</w:t>
            </w:r>
            <w:r w:rsidR="00313174" w:rsidRPr="00DC7E5C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 xml:space="preserve"> large, angularly lobate serrae on distal edge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; m</w:t>
            </w:r>
            <w:r w:rsidR="00313174" w:rsidRPr="00DC7E5C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al</w:t>
            </w:r>
            <w:r w:rsidR="00313174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es usually with 3</w:t>
            </w:r>
            <w:r w:rsidR="00313174" w:rsidRPr="00DC7E5C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–</w:t>
            </w:r>
            <w:r w:rsidR="00313174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4</w:t>
            </w:r>
          </w:p>
        </w:tc>
        <w:tc>
          <w:tcPr>
            <w:tcW w:w="2835" w:type="dxa"/>
            <w:hideMark/>
          </w:tcPr>
          <w:p w:rsidR="00313174" w:rsidRPr="00DC7E5C" w:rsidRDefault="000F4BE2" w:rsidP="000F4BE2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C</w:t>
            </w:r>
            <w:r w:rsidR="00313174" w:rsidRPr="00DC7E5C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 xml:space="preserve">oarsely serrated but no enlarged, angularly </w:t>
            </w:r>
            <w:r w:rsidR="00313174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lobate serrae on distal portion</w:t>
            </w:r>
          </w:p>
        </w:tc>
        <w:tc>
          <w:tcPr>
            <w:tcW w:w="2835" w:type="dxa"/>
            <w:hideMark/>
          </w:tcPr>
          <w:p w:rsidR="00313174" w:rsidRPr="00DC7E5C" w:rsidRDefault="000F4BE2" w:rsidP="003B50B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W</w:t>
            </w:r>
            <w:r w:rsidR="00313174" w:rsidRPr="00DC7E5C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 xml:space="preserve">ithout serrations but with </w:t>
            </w:r>
            <w:r w:rsidR="00313174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1</w:t>
            </w:r>
            <w:r w:rsidR="00313174" w:rsidRPr="00DC7E5C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–</w:t>
            </w:r>
            <w:r w:rsidR="00313174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3</w:t>
            </w:r>
            <w:r w:rsidR="00313174" w:rsidRPr="00DC7E5C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 xml:space="preserve"> enlarged, angularly l</w:t>
            </w:r>
            <w:r w:rsidR="00313174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obate serrae on distal portion</w:t>
            </w:r>
          </w:p>
        </w:tc>
      </w:tr>
      <w:tr w:rsidR="00313174" w:rsidRPr="00DC7E5C" w:rsidTr="00D60BBD">
        <w:trPr>
          <w:trHeight w:val="1687"/>
        </w:trPr>
        <w:tc>
          <w:tcPr>
            <w:tcW w:w="2405" w:type="dxa"/>
          </w:tcPr>
          <w:p w:rsidR="00313174" w:rsidRPr="00DC7E5C" w:rsidRDefault="000F4BE2" w:rsidP="003B50B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DC7E5C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Lower anterior teeth</w:t>
            </w:r>
          </w:p>
        </w:tc>
        <w:tc>
          <w:tcPr>
            <w:tcW w:w="3402" w:type="dxa"/>
            <w:hideMark/>
          </w:tcPr>
          <w:p w:rsidR="00313174" w:rsidRPr="00DC7E5C" w:rsidRDefault="000F4BE2" w:rsidP="00103B19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W</w:t>
            </w:r>
            <w:r w:rsidR="00313174" w:rsidRPr="00DC7E5C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ithout elongated cusp</w:t>
            </w:r>
            <w:r w:rsidR="00313174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 xml:space="preserve">s and somewhat </w:t>
            </w:r>
            <w:r w:rsidR="008B01F6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 xml:space="preserve">angular </w:t>
            </w:r>
            <w:r w:rsidR="00313174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distally</w:t>
            </w:r>
            <w:r w:rsidR="008B01F6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;</w:t>
            </w:r>
            <w:r w:rsidR="008B01F6" w:rsidRPr="00DC7E5C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 xml:space="preserve"> somewhat concave mesial margins and apical portions</w:t>
            </w:r>
            <w:r w:rsidR="008B01F6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 xml:space="preserve"> noticeably recurved </w:t>
            </w:r>
            <w:proofErr w:type="spellStart"/>
            <w:r w:rsidR="008B01F6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mesially</w:t>
            </w:r>
            <w:proofErr w:type="spellEnd"/>
            <w:r w:rsidR="00103B19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;</w:t>
            </w:r>
            <w:r w:rsidR="00103B19" w:rsidRPr="00DC7E5C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 xml:space="preserve"> </w:t>
            </w:r>
            <w:r w:rsidR="00103B19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c</w:t>
            </w:r>
            <w:r w:rsidR="00103B19" w:rsidRPr="00DC7E5C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usps moderately serrated;</w:t>
            </w:r>
            <w:r w:rsidR="00103B19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 xml:space="preserve"> finely serrated basally </w:t>
            </w:r>
          </w:p>
        </w:tc>
        <w:tc>
          <w:tcPr>
            <w:tcW w:w="3119" w:type="dxa"/>
            <w:hideMark/>
          </w:tcPr>
          <w:p w:rsidR="00313174" w:rsidRPr="00DC7E5C" w:rsidRDefault="008B01F6" w:rsidP="008B01F6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W</w:t>
            </w:r>
            <w:r w:rsidR="00313174" w:rsidRPr="00DC7E5C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ithout elongated cusp</w:t>
            </w:r>
            <w:r w:rsidR="00313174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 xml:space="preserve">s but somewhat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 xml:space="preserve">angular </w:t>
            </w:r>
            <w:r w:rsidR="00313174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distally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;</w:t>
            </w:r>
            <w:r w:rsidRPr="00DC7E5C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 xml:space="preserve"> somewhat convex mesial margins and ap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ical portions directed distally</w:t>
            </w:r>
            <w:r w:rsidR="00103B19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 xml:space="preserve">; cusps </w:t>
            </w:r>
            <w:r w:rsidR="00103B19" w:rsidRPr="00DC7E5C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moderately se</w:t>
            </w:r>
            <w:r w:rsidR="00103B19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rrated; finely serrated basally</w:t>
            </w:r>
            <w:r w:rsidR="00313174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 xml:space="preserve"> </w:t>
            </w:r>
          </w:p>
        </w:tc>
        <w:tc>
          <w:tcPr>
            <w:tcW w:w="2835" w:type="dxa"/>
            <w:hideMark/>
          </w:tcPr>
          <w:p w:rsidR="00313174" w:rsidRPr="00DC7E5C" w:rsidRDefault="008B01F6" w:rsidP="00103B19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W</w:t>
            </w:r>
            <w:r w:rsidR="00313174" w:rsidRPr="00DC7E5C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ith elongated c</w:t>
            </w:r>
            <w:r w:rsidR="00313174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 xml:space="preserve">usps, somewhat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 xml:space="preserve">angular </w:t>
            </w:r>
            <w:r w:rsidR="00313174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distally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;</w:t>
            </w:r>
            <w:r w:rsidRPr="00DC7E5C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 xml:space="preserve"> linear mesial margins and apical margins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 xml:space="preserve">only slightly recurved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mesially</w:t>
            </w:r>
            <w:proofErr w:type="spellEnd"/>
            <w:r w:rsidR="00103B19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;</w:t>
            </w:r>
            <w:r w:rsidR="00103B19" w:rsidRPr="00DC7E5C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 xml:space="preserve"> </w:t>
            </w:r>
            <w:r w:rsidR="00D60BB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cu</w:t>
            </w:r>
            <w:r w:rsidR="00103B19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 xml:space="preserve">sps </w:t>
            </w:r>
            <w:r w:rsidR="00103B19" w:rsidRPr="00DC7E5C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very finely serr</w:t>
            </w:r>
            <w:r w:rsidR="00103B19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ated; serrations absent basally</w:t>
            </w:r>
            <w:r w:rsidR="00313174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 xml:space="preserve"> </w:t>
            </w:r>
          </w:p>
        </w:tc>
        <w:tc>
          <w:tcPr>
            <w:tcW w:w="2835" w:type="dxa"/>
            <w:hideMark/>
          </w:tcPr>
          <w:p w:rsidR="00313174" w:rsidRPr="00DC7E5C" w:rsidRDefault="008B01F6" w:rsidP="00103B19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W</w:t>
            </w:r>
            <w:r w:rsidR="00313174" w:rsidRPr="00DC7E5C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ithout elongated cusps</w:t>
            </w:r>
            <w:r w:rsidR="00103B19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,</w:t>
            </w:r>
            <w:r w:rsidR="00313174" w:rsidRPr="00DC7E5C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f</w:t>
            </w:r>
            <w:r w:rsidR="00313174" w:rsidRPr="00DC7E5C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emales with straight cusps</w:t>
            </w:r>
            <w:r w:rsidR="00103B19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,</w:t>
            </w:r>
            <w:r w:rsidR="00313174" w:rsidRPr="00DC7E5C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 xml:space="preserve"> males </w:t>
            </w:r>
            <w:r w:rsidR="00313174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with oblique cusps, not angular</w:t>
            </w:r>
            <w:r w:rsidR="00103B19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;</w:t>
            </w:r>
            <w:r w:rsidRPr="00DC7E5C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 xml:space="preserve"> </w:t>
            </w:r>
            <w:r w:rsidR="00103B19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c</w:t>
            </w:r>
            <w:r w:rsidRPr="00DC7E5C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onvex mesial margins with ap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ical portions directed distally</w:t>
            </w:r>
            <w:r w:rsidR="00103B19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; cusps entirely smooth</w:t>
            </w:r>
          </w:p>
        </w:tc>
      </w:tr>
      <w:tr w:rsidR="00313174" w:rsidRPr="00DC7E5C" w:rsidTr="00D60BBD">
        <w:trPr>
          <w:trHeight w:val="588"/>
        </w:trPr>
        <w:tc>
          <w:tcPr>
            <w:tcW w:w="2405" w:type="dxa"/>
          </w:tcPr>
          <w:p w:rsidR="00313174" w:rsidRPr="00DC7E5C" w:rsidRDefault="008B01F6" w:rsidP="003B50B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DC7E5C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Root structure of lower anterior teeth</w:t>
            </w:r>
          </w:p>
        </w:tc>
        <w:tc>
          <w:tcPr>
            <w:tcW w:w="3402" w:type="dxa"/>
            <w:hideMark/>
          </w:tcPr>
          <w:p w:rsidR="00313174" w:rsidRPr="00DC7E5C" w:rsidRDefault="008B01F6" w:rsidP="003B50B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L</w:t>
            </w:r>
            <w:r w:rsidR="00313174" w:rsidRPr="00DC7E5C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inear and not concave and</w:t>
            </w:r>
            <w:r w:rsidR="00313174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 xml:space="preserve"> arched</w:t>
            </w:r>
          </w:p>
        </w:tc>
        <w:tc>
          <w:tcPr>
            <w:tcW w:w="3119" w:type="dxa"/>
            <w:hideMark/>
          </w:tcPr>
          <w:p w:rsidR="00313174" w:rsidRPr="00DC7E5C" w:rsidRDefault="008B01F6" w:rsidP="003B50B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L</w:t>
            </w:r>
            <w:r w:rsidR="00313174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inear and not concave</w:t>
            </w:r>
          </w:p>
        </w:tc>
        <w:tc>
          <w:tcPr>
            <w:tcW w:w="2835" w:type="dxa"/>
            <w:hideMark/>
          </w:tcPr>
          <w:p w:rsidR="00313174" w:rsidRPr="00DC7E5C" w:rsidRDefault="008B01F6" w:rsidP="003B50B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S</w:t>
            </w:r>
            <w:r w:rsidR="00313174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omewhat concave and arched</w:t>
            </w:r>
          </w:p>
        </w:tc>
        <w:tc>
          <w:tcPr>
            <w:tcW w:w="2835" w:type="dxa"/>
            <w:hideMark/>
          </w:tcPr>
          <w:p w:rsidR="00313174" w:rsidRPr="00DC7E5C" w:rsidRDefault="008B01F6" w:rsidP="003B50B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L</w:t>
            </w:r>
            <w:r w:rsidR="00313174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inear and not concave</w:t>
            </w:r>
          </w:p>
        </w:tc>
      </w:tr>
      <w:tr w:rsidR="00313174" w:rsidRPr="00DC7E5C" w:rsidTr="00D60BBD">
        <w:trPr>
          <w:trHeight w:val="812"/>
        </w:trPr>
        <w:tc>
          <w:tcPr>
            <w:tcW w:w="2405" w:type="dxa"/>
          </w:tcPr>
          <w:p w:rsidR="00313174" w:rsidRPr="00DC7E5C" w:rsidRDefault="00103B19" w:rsidP="003B50B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DC7E5C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Cusps of lower l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ateral teeth</w:t>
            </w:r>
          </w:p>
        </w:tc>
        <w:tc>
          <w:tcPr>
            <w:tcW w:w="3402" w:type="dxa"/>
            <w:hideMark/>
          </w:tcPr>
          <w:p w:rsidR="00313174" w:rsidRPr="00DC7E5C" w:rsidRDefault="00103B19" w:rsidP="003B50B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C</w:t>
            </w:r>
            <w:r w:rsidR="00313174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oarsely serrated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 xml:space="preserve">; </w:t>
            </w:r>
            <w:r w:rsidRPr="00DC7E5C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not e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longated and somewhat vertical</w:t>
            </w:r>
          </w:p>
        </w:tc>
        <w:tc>
          <w:tcPr>
            <w:tcW w:w="3119" w:type="dxa"/>
            <w:hideMark/>
          </w:tcPr>
          <w:p w:rsidR="00313174" w:rsidRPr="00DC7E5C" w:rsidRDefault="00103B19" w:rsidP="003B50B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M</w:t>
            </w:r>
            <w:r w:rsidR="00313174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oderately serrated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;</w:t>
            </w:r>
            <w:r w:rsidRPr="00DC7E5C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 xml:space="preserve"> not elongated and noticeably angled di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stally</w:t>
            </w:r>
            <w:r w:rsidR="00313174" w:rsidRPr="00DC7E5C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 xml:space="preserve"> </w:t>
            </w:r>
          </w:p>
        </w:tc>
        <w:tc>
          <w:tcPr>
            <w:tcW w:w="2835" w:type="dxa"/>
            <w:hideMark/>
          </w:tcPr>
          <w:p w:rsidR="00313174" w:rsidRPr="00DC7E5C" w:rsidRDefault="00103B19" w:rsidP="003B50B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F</w:t>
            </w:r>
            <w:r w:rsidR="00313174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inely serrated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;</w:t>
            </w:r>
            <w:r w:rsidRPr="00DC7E5C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 xml:space="preserve"> elongat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ed and somewhat angled distally</w:t>
            </w:r>
          </w:p>
        </w:tc>
        <w:tc>
          <w:tcPr>
            <w:tcW w:w="2835" w:type="dxa"/>
            <w:hideMark/>
          </w:tcPr>
          <w:p w:rsidR="00313174" w:rsidRPr="00DC7E5C" w:rsidRDefault="00103B19" w:rsidP="003B50B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E</w:t>
            </w:r>
            <w:r w:rsidR="00313174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ntirely smooth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 xml:space="preserve">; not angular, </w:t>
            </w:r>
            <w:r w:rsidRPr="00DC7E5C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vertical in females an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d oblique in males</w:t>
            </w:r>
          </w:p>
        </w:tc>
      </w:tr>
      <w:tr w:rsidR="00313174" w:rsidRPr="00DC7E5C" w:rsidTr="00ED3A64">
        <w:trPr>
          <w:trHeight w:val="568"/>
        </w:trPr>
        <w:tc>
          <w:tcPr>
            <w:tcW w:w="2405" w:type="dxa"/>
            <w:tcBorders>
              <w:bottom w:val="single" w:sz="4" w:space="0" w:color="auto"/>
            </w:tcBorders>
          </w:tcPr>
          <w:p w:rsidR="00313174" w:rsidRPr="00DC7E5C" w:rsidRDefault="00103B19" w:rsidP="00103B19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DC7E5C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 xml:space="preserve">Post-mandibular indentation of lower jaw 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hideMark/>
          </w:tcPr>
          <w:p w:rsidR="00313174" w:rsidRPr="00DC7E5C" w:rsidRDefault="00ED3A64" w:rsidP="00ED3A64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Elongate and shallow</w:t>
            </w:r>
          </w:p>
        </w:tc>
        <w:tc>
          <w:tcPr>
            <w:tcW w:w="3119" w:type="dxa"/>
            <w:tcBorders>
              <w:bottom w:val="single" w:sz="4" w:space="0" w:color="auto"/>
            </w:tcBorders>
            <w:hideMark/>
          </w:tcPr>
          <w:p w:rsidR="00313174" w:rsidRPr="00DC7E5C" w:rsidRDefault="00ED3A64" w:rsidP="00103B19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Elongate and shallow</w:t>
            </w:r>
            <w:r w:rsidR="00313174" w:rsidRPr="00DC7E5C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 xml:space="preserve"> 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hideMark/>
          </w:tcPr>
          <w:p w:rsidR="00313174" w:rsidRPr="00DC7E5C" w:rsidRDefault="00ED3A64" w:rsidP="00103B19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Shorter and deep</w:t>
            </w:r>
            <w:r w:rsidR="00313174" w:rsidRPr="00DC7E5C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 xml:space="preserve"> 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hideMark/>
          </w:tcPr>
          <w:p w:rsidR="00313174" w:rsidRPr="00DC7E5C" w:rsidRDefault="00ED3A64" w:rsidP="00103B19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Shorter and deep</w:t>
            </w:r>
          </w:p>
        </w:tc>
      </w:tr>
    </w:tbl>
    <w:p w:rsidR="000B593F" w:rsidRDefault="000B593F"/>
    <w:sectPr w:rsidR="000B593F" w:rsidSect="00313174">
      <w:pgSz w:w="16838" w:h="11906" w:orient="landscape"/>
      <w:pgMar w:top="851" w:right="851" w:bottom="851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35C4"/>
    <w:rsid w:val="000B593F"/>
    <w:rsid w:val="000F4BE2"/>
    <w:rsid w:val="00103B19"/>
    <w:rsid w:val="00313174"/>
    <w:rsid w:val="00437A7D"/>
    <w:rsid w:val="008B01F6"/>
    <w:rsid w:val="00A74493"/>
    <w:rsid w:val="00D60BBD"/>
    <w:rsid w:val="00ED3A64"/>
    <w:rsid w:val="00FC35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BCF30FA-DE4B-49CD-A112-B5A5A66C88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C35C4"/>
    <w:pPr>
      <w:spacing w:after="0" w:line="48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FC35C4"/>
    <w:pPr>
      <w:spacing w:after="0" w:line="240" w:lineRule="auto"/>
    </w:pPr>
    <w:rPr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1</Pages>
  <Words>449</Words>
  <Characters>2564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SIRO</Company>
  <LinksUpToDate>false</LinksUpToDate>
  <CharactersWithSpaces>30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hite, Will (NRCA, Hobart)</dc:creator>
  <cp:keywords/>
  <dc:description/>
  <cp:lastModifiedBy>White, Will (NRCA, Hobart)</cp:lastModifiedBy>
  <cp:revision>8</cp:revision>
  <dcterms:created xsi:type="dcterms:W3CDTF">2018-10-08T04:17:00Z</dcterms:created>
  <dcterms:modified xsi:type="dcterms:W3CDTF">2018-12-06T22:33:00Z</dcterms:modified>
</cp:coreProperties>
</file>